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3E2494" w14:textId="2215E1A8" w:rsidR="00555DBA" w:rsidRPr="00A53A01" w:rsidRDefault="0083575F" w:rsidP="00555DBA">
      <w:pPr>
        <w:pStyle w:val="Caption"/>
        <w:keepNext/>
        <w:rPr>
          <w:b/>
          <w:bCs/>
          <w:i w:val="0"/>
          <w:iCs w:val="0"/>
          <w:color w:val="auto"/>
          <w:sz w:val="24"/>
          <w:szCs w:val="24"/>
          <w:lang w:val="en-US"/>
        </w:rPr>
      </w:pPr>
      <w:bookmarkStart w:id="0" w:name="_Ref10201823"/>
      <w:bookmarkStart w:id="1" w:name="_Toc10205906"/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Supplemental</w:t>
      </w:r>
      <w:r w:rsidR="00555DBA" w:rsidRPr="00A53A01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Table </w:t>
      </w:r>
      <w:bookmarkEnd w:id="0"/>
      <w:r w:rsidR="00FF4A94">
        <w:rPr>
          <w:b/>
          <w:bCs/>
          <w:i w:val="0"/>
          <w:iCs w:val="0"/>
          <w:color w:val="auto"/>
          <w:sz w:val="24"/>
          <w:szCs w:val="24"/>
          <w:lang w:val="en-US"/>
        </w:rPr>
        <w:t>S</w:t>
      </w:r>
      <w:bookmarkStart w:id="2" w:name="_GoBack"/>
      <w:bookmarkEnd w:id="2"/>
      <w:r w:rsidR="00555DBA" w:rsidRPr="00A53A01">
        <w:rPr>
          <w:b/>
          <w:bCs/>
          <w:i w:val="0"/>
          <w:iCs w:val="0"/>
          <w:color w:val="auto"/>
          <w:sz w:val="24"/>
          <w:szCs w:val="24"/>
          <w:lang w:val="en-US"/>
        </w:rPr>
        <w:t>1</w:t>
      </w:r>
      <w:r>
        <w:rPr>
          <w:b/>
          <w:bCs/>
          <w:i w:val="0"/>
          <w:iCs w:val="0"/>
          <w:color w:val="auto"/>
          <w:sz w:val="24"/>
          <w:szCs w:val="24"/>
          <w:lang w:val="en-US"/>
        </w:rPr>
        <w:t>:</w:t>
      </w:r>
      <w:r w:rsidR="00555DBA" w:rsidRPr="00A53A01">
        <w:rPr>
          <w:b/>
          <w:bCs/>
          <w:i w:val="0"/>
          <w:iCs w:val="0"/>
          <w:color w:val="auto"/>
          <w:sz w:val="24"/>
          <w:szCs w:val="24"/>
          <w:lang w:val="en-US"/>
        </w:rPr>
        <w:t xml:space="preserve"> Strains used in this study</w:t>
      </w:r>
      <w:bookmarkEnd w:id="1"/>
    </w:p>
    <w:tbl>
      <w:tblPr>
        <w:tblStyle w:val="Gitternetztabelle1hell1"/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68"/>
        <w:gridCol w:w="3686"/>
        <w:gridCol w:w="2693"/>
      </w:tblGrid>
      <w:tr w:rsidR="00555DBA" w:rsidRPr="00A53A01" w14:paraId="7ED64A91" w14:textId="77777777" w:rsidTr="00586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E2AD0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lang w:val="en-US"/>
              </w:rPr>
            </w:pPr>
            <w:r w:rsidRPr="00A53A01">
              <w:rPr>
                <w:rFonts w:cs="Times New Roman"/>
                <w:lang w:val="en-US"/>
              </w:rPr>
              <w:t>Stra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8D60E1" w14:textId="77777777" w:rsidR="00555DBA" w:rsidRPr="00A53A01" w:rsidRDefault="00555DBA" w:rsidP="005865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53A01">
              <w:rPr>
                <w:rFonts w:cs="Times New Roman"/>
                <w:lang w:val="en-US"/>
              </w:rPr>
              <w:t>Relevant Genotype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CA601E" w14:textId="77777777" w:rsidR="00555DBA" w:rsidRPr="00A53A01" w:rsidRDefault="00555DBA" w:rsidP="005865B9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A53A01">
              <w:rPr>
                <w:rFonts w:cs="Times New Roman"/>
                <w:lang w:val="en-US"/>
              </w:rPr>
              <w:t>Reference</w:t>
            </w:r>
          </w:p>
        </w:tc>
      </w:tr>
      <w:tr w:rsidR="00555DBA" w:rsidRPr="00A53A01" w14:paraId="35B7C5B1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79D8D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FB1 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641440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a1 b1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698FA0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Banuett and Herskowitz, 1989</w:t>
            </w:r>
          </w:p>
        </w:tc>
      </w:tr>
      <w:tr w:rsidR="00555DBA" w:rsidRPr="00A53A01" w14:paraId="7E1CD213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627E599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FB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3A017AB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a2 b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FB8C2FA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Banuett and Herskowitz, 1989</w:t>
            </w:r>
          </w:p>
        </w:tc>
      </w:tr>
      <w:tr w:rsidR="00555DBA" w:rsidRPr="00A53A01" w14:paraId="2B797518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2B41A44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SG20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26063D1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sz w:val="20"/>
                <w:szCs w:val="20"/>
                <w:lang w:val="en-US"/>
              </w:rPr>
              <w:t>a1 mfa2 bE1bW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6E21CD9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Kämper 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et al.,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2006</w:t>
            </w:r>
          </w:p>
        </w:tc>
      </w:tr>
      <w:tr w:rsidR="00555DBA" w:rsidRPr="00A53A01" w14:paraId="5BEA4ECB" w14:textId="77777777" w:rsidTr="005865B9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8DDF66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i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FB1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cib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6C04968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 xml:space="preserve">a1 b1 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ci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9CD16A3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DOI":"10.1105/tpc.110.076265","ISSN":"1040-4651","abstract":"Regulation of the cell cycle and morphogenetic switching during pathogenic and sexual development in Ustilago maydis is orchestrated by a concerted action of the a and b mating-type loci. Activation of either mating-type locus triggers the G2 cell cycle arrest that is a prerequisite for the formation of the infectious dikaryon; this cell cycle arrest is released only after penetration of the host plant. Here, we show that bW, one of the two homeodomain transcription factors encoded by the b mating-type locus, and the zinc-finger transcription factor Rbf1, a master regulator for pathogenic development, interact with Clp1 (clampless 1), a protein required for the distribution of nuclei during cell division of the dikaryon. In addition, we identify Cib1, a previously undiscovered bZIP transcription factor required for pathogenic development, as a Clp1-interacting protein. Clp1 interaction with bW blocks b-dependent functions, such as the b-dependent G2 cell cycle arrest and dimorphic switching. The interaction of Clp1 with Rbf1 results in the repression of the a-dependent pheromone pathway, conjugation tube formation, and the a-induced G2 cell cycle arrest. The concerted interaction of Clp1 with Rbf1 and bW coordinates a- and b-dependent cell cycle control and ensures cell cycle release and progression at the onset of biotrophic development.","author":[{"dropping-particle":"","family":"Heimel","given":"Kai","non-dropping-particle":"","parse-names":false,"suffix":""},{"dropping-particle":"","family":"Scherer","given":"Mario","non-dropping-particle":"","parse-names":false,"suffix":""},{"dropping-particle":"","family":"Schuler","given":"David","non-dropping-particle":"","parse-names":false,"suffix":""},{"dropping-particle":"","family":"Kämper","given":"Jörg","non-dropping-particle":"","parse-names":false,"suffix":""}],"container-title":"The Plant Cell","id":"ITEM-1","issue":"8","issued":{"date-parts":[["2010"]]},"page":"2908-2922","title":"The Ustilago maydis Clp1 Protein Orchestrates Pheromone and &lt;i&gt;b&lt;/i&gt;-Dependent Signaling Pathways to Coordinate the Cell Cycle and Pathogenic Development","type":"article-journal","volume":"22"},"uris":["http://www.mendeley.com/documents/?uuid=fc16d2e4-5211-4544-8b3c-8324dec98fde"]}],"mendeley":{"formattedCitation":"(Heimel &lt;i&gt;et al.&lt;/i&gt;, 2010a)","manualFormatting":"Heimel et al., 2010","plainTextFormattedCitation":"(Heimel et al., 2010a)","previouslyFormattedCitation":"(Heimel &lt;i&gt;et al.&lt;/i&gt;, 2010a)"},"properties":{"noteIndex":0},"schema":"https://github.com/citation-style-language/schema/raw/master/csl-citation.json"}</w:instrTex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A53A0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Heimel </w:t>
            </w:r>
            <w:r w:rsidRPr="00A53A01">
              <w:rPr>
                <w:rFonts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A53A01">
              <w:rPr>
                <w:rFonts w:cs="Times New Roman"/>
                <w:noProof/>
                <w:sz w:val="20"/>
                <w:szCs w:val="20"/>
                <w:lang w:val="en-US"/>
              </w:rPr>
              <w:t>, 2010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555DBA" w:rsidRPr="00A53A01" w14:paraId="42CCAF19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6DDAAF2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FB2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cib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40F3E0A7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 xml:space="preserve">a2 b2 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ci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6FE3F3B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DOI":"10.1105/tpc.110.076265","ISSN":"1040-4651","abstract":"Regulation of the cell cycle and morphogenetic switching during pathogenic and sexual development in Ustilago maydis is orchestrated by a concerted action of the a and b mating-type loci. Activation of either mating-type locus triggers the G2 cell cycle arrest that is a prerequisite for the formation of the infectious dikaryon; this cell cycle arrest is released only after penetration of the host plant. Here, we show that bW, one of the two homeodomain transcription factors encoded by the b mating-type locus, and the zinc-finger transcription factor Rbf1, a master regulator for pathogenic development, interact with Clp1 (clampless 1), a protein required for the distribution of nuclei during cell division of the dikaryon. In addition, we identify Cib1, a previously undiscovered bZIP transcription factor required for pathogenic development, as a Clp1-interacting protein. Clp1 interaction with bW blocks b-dependent functions, such as the b-dependent G2 cell cycle arrest and dimorphic switching. The interaction of Clp1 with Rbf1 results in the repression of the a-dependent pheromone pathway, conjugation tube formation, and the a-induced G2 cell cycle arrest. The concerted interaction of Clp1 with Rbf1 and bW coordinates a- and b-dependent cell cycle control and ensures cell cycle release and progression at the onset of biotrophic development.","author":[{"dropping-particle":"","family":"Heimel","given":"Kai","non-dropping-particle":"","parse-names":false,"suffix":""},{"dropping-particle":"","family":"Scherer","given":"Mario","non-dropping-particle":"","parse-names":false,"suffix":""},{"dropping-particle":"","family":"Schuler","given":"David","non-dropping-particle":"","parse-names":false,"suffix":""},{"dropping-particle":"","family":"Kämper","given":"Jörg","non-dropping-particle":"","parse-names":false,"suffix":""}],"container-title":"The Plant Cell","id":"ITEM-1","issue":"8","issued":{"date-parts":[["2010"]]},"page":"2908-2922","title":"The Ustilago maydis Clp1 Protein Orchestrates Pheromone and &lt;i&gt;b&lt;/i&gt;-Dependent Signaling Pathways to Coordinate the Cell Cycle and Pathogenic Development","type":"article-journal","volume":"22"},"uris":["http://www.mendeley.com/documents/?uuid=fc16d2e4-5211-4544-8b3c-8324dec98fde"]}],"mendeley":{"formattedCitation":"(Heimel &lt;i&gt;et al.&lt;/i&gt;, 2010a)","manualFormatting":"Heimel et al., 2010","plainTextFormattedCitation":"(Heimel et al., 2010a)","previouslyFormattedCitation":"(Heimel &lt;i&gt;et al.&lt;/i&gt;, 2010a)"},"properties":{"noteIndex":0},"schema":"https://github.com/citation-style-language/schema/raw/master/csl-citation.json"}</w:instrTex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A53A01">
              <w:rPr>
                <w:rFonts w:cs="Times New Roman"/>
                <w:noProof/>
                <w:sz w:val="20"/>
                <w:szCs w:val="20"/>
                <w:lang w:val="en-US"/>
              </w:rPr>
              <w:t xml:space="preserve">Heimel </w:t>
            </w:r>
            <w:r w:rsidRPr="00A53A01">
              <w:rPr>
                <w:rFonts w:cs="Times New Roman"/>
                <w:i/>
                <w:noProof/>
                <w:sz w:val="20"/>
                <w:szCs w:val="20"/>
                <w:lang w:val="en-US"/>
              </w:rPr>
              <w:t>et al.</w:t>
            </w:r>
            <w:r w:rsidRPr="00A53A01">
              <w:rPr>
                <w:rFonts w:cs="Times New Roman"/>
                <w:noProof/>
                <w:sz w:val="20"/>
                <w:szCs w:val="20"/>
                <w:lang w:val="en-US"/>
              </w:rPr>
              <w:t>, 2010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555DBA" w:rsidRPr="00A53A01" w14:paraId="79AEB3F2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16624CE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MH1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69EBAB2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sz w:val="20"/>
                <w:szCs w:val="20"/>
                <w:lang w:val="en-US"/>
              </w:rPr>
              <w:t>a1mfa2 bE1bW2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pit1/2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i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r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pit1/2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:pit1/2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i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s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26CF990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author":[{"dropping-particle":"","family":"Hampel","given":"Martin","non-dropping-particle":"","parse-names":false,"suffix":""}],"id":"ITEM-1","issued":{"date-parts":[["2016"]]},"title":"Analyse der UPR vermittelten Stressantwort und ihrer Funktion während der biotrophen Entwicklung von &lt;i&gt;Ustilago maydis&lt;/i&gt;","type":"article-journal"},"uris":["http://www.mendeley.com/documents/?uuid=5a3b9578-cac5-4452-b108-473b92b9e28b"]}],"mendeley":{"formattedCitation":"(Hampel, 2016)","manualFormatting":"Hampel, 2016","plainTextFormattedCitation":"(Hampel, 2016)","previouslyFormattedCitation":"(Hampel, 2016)"},"properties":{"noteIndex":0},"schema":"https://github.com/citation-style-language/schema/raw/master/csl-citation.json"}</w:instrTex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A53A01">
              <w:rPr>
                <w:rFonts w:cs="Times New Roman"/>
                <w:noProof/>
                <w:sz w:val="20"/>
                <w:szCs w:val="20"/>
                <w:lang w:val="en-US"/>
              </w:rPr>
              <w:t>Hampel, 2016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555DBA" w:rsidRPr="00A53A01" w14:paraId="260E7013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3A3251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MH17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A91A60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sz w:val="20"/>
                <w:szCs w:val="20"/>
                <w:lang w:val="en-US"/>
              </w:rPr>
              <w:t>a1mfa2 bE1bW2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pit1/2:pit1/2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(Nat</w:t>
            </w:r>
            <w:r w:rsidRPr="00A53A0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765C39E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author":[{"dropping-particle":"","family":"Hampel","given":"Martin","non-dropping-particle":"","parse-names":false,"suffix":""}],"id":"ITEM-1","issued":{"date-parts":[["2016"]]},"title":"Analyse der UPR vermittelten Stressantwort und ihrer Funktion während der biotrophen Entwicklung von &lt;i&gt;Ustilago maydis&lt;/i&gt;","type":"article-journal"},"uris":["http://www.mendeley.com/documents/?uuid=5a3b9578-cac5-4452-b108-473b92b9e28b"]}],"mendeley":{"formattedCitation":"(Hampel, 2016)","manualFormatting":"Hampel, 2016","plainTextFormattedCitation":"(Hampel, 2016)","previouslyFormattedCitation":"(Hampel, 2016)"},"properties":{"noteIndex":0},"schema":"https://github.com/citation-style-language/schema/raw/master/csl-citation.json"}</w:instrTex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A53A01">
              <w:rPr>
                <w:rFonts w:cs="Times New Roman"/>
                <w:noProof/>
                <w:sz w:val="20"/>
                <w:szCs w:val="20"/>
                <w:lang w:val="en-US"/>
              </w:rPr>
              <w:t>Hampel, 2016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555DBA" w:rsidRPr="00A53A01" w14:paraId="41A20352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12EE3D0E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MH24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8A905BF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sz w:val="20"/>
                <w:szCs w:val="20"/>
                <w:lang w:val="en-US"/>
              </w:rPr>
              <w:t>a1mfa2 bE1bW2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pit1/2::pit1/2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(Hyg</w:t>
            </w:r>
            <w:r w:rsidRPr="00A53A0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74E4B0C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begin" w:fldLock="1"/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instrText>ADDIN CSL_CITATION {"citationItems":[{"id":"ITEM-1","itemData":{"author":[{"dropping-particle":"","family":"Hampel","given":"Martin","non-dropping-particle":"","parse-names":false,"suffix":""}],"id":"ITEM-1","issued":{"date-parts":[["2016"]]},"title":"Analyse der UPR vermittelten Stressantwort und ihrer Funktion während der biotrophen Entwicklung von &lt;i&gt;Ustilago maydis&lt;/i&gt;","type":"article-journal"},"uris":["http://www.mendeley.com/documents/?uuid=5a3b9578-cac5-4452-b108-473b92b9e28b"]}],"mendeley":{"formattedCitation":"(Hampel, 2016)","manualFormatting":"Hampel, 2016","plainTextFormattedCitation":"(Hampel, 2016)","previouslyFormattedCitation":"(Hampel, 2016)"},"properties":{"noteIndex":0},"schema":"https://github.com/citation-style-language/schema/raw/master/csl-citation.json"}</w:instrTex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separate"/>
            </w:r>
            <w:r w:rsidRPr="00A53A01">
              <w:rPr>
                <w:rFonts w:cs="Times New Roman"/>
                <w:noProof/>
                <w:sz w:val="20"/>
                <w:szCs w:val="20"/>
                <w:lang w:val="en-US"/>
              </w:rPr>
              <w:t>Hampel, 2016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555DBA" w:rsidRPr="00A53A01" w14:paraId="492D048B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663335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MH268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0EC770F7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sz w:val="20"/>
                <w:szCs w:val="20"/>
                <w:lang w:val="en-US"/>
              </w:rPr>
              <w:t>a1mfa2 bE1bW2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pit1/2::pit1/2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 xml:space="preserve"> (-Hyg</w:t>
            </w:r>
            <w:r w:rsidRPr="00A53A01">
              <w:rPr>
                <w:rFonts w:cs="Times New Roman"/>
                <w:sz w:val="20"/>
                <w:szCs w:val="20"/>
                <w:vertAlign w:val="superscript"/>
                <w:lang w:val="en-US"/>
              </w:rPr>
              <w:t>R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4457F30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Hampel 2016</w:t>
            </w:r>
          </w:p>
        </w:tc>
      </w:tr>
      <w:tr w:rsidR="00555DBA" w:rsidRPr="00A53A01" w14:paraId="34410F22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F14137F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i/>
                <w:sz w:val="20"/>
                <w:szCs w:val="20"/>
                <w:vertAlign w:val="superscript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SG200∆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UMAG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_1218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203CE886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a1mfa2 bE1bW2 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UMAG_12184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BB11A0B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555DBA" w:rsidRPr="00A53A01" w14:paraId="400FC9B0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EEE5DD9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i/>
                <w:sz w:val="20"/>
                <w:szCs w:val="20"/>
                <w:vertAlign w:val="superscript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SG200∆</w:t>
            </w:r>
            <w:r>
              <w:rPr>
                <w:rFonts w:cs="Times New Roman"/>
                <w:i/>
                <w:sz w:val="20"/>
                <w:szCs w:val="20"/>
                <w:lang w:val="en-US"/>
              </w:rPr>
              <w:t>UMAG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_03597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59932725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sz w:val="20"/>
                <w:szCs w:val="20"/>
                <w:lang w:val="en-US"/>
              </w:rPr>
              <w:t xml:space="preserve">a1mfa2 bE1bW2 </w:t>
            </w:r>
            <w:r w:rsidRPr="00A53A01">
              <w:rPr>
                <w:rFonts w:cs="Times New Roman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sz w:val="20"/>
                <w:szCs w:val="20"/>
                <w:lang w:val="en-US"/>
              </w:rPr>
              <w:t>UMAG_03597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D51A40F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555DBA" w:rsidRPr="00A53A01" w14:paraId="50D1075E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8B930B1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LS6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38DC247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a1 mfa2 bE1bW2 i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mig2_1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:cib1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s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i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062FEAC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555DBA" w:rsidRPr="00A53A01" w14:paraId="4E847F01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E1476CA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LS25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21E14D2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1 b1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ib1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mig2_1::cib1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s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(+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Nat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711BCCB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555DBA" w:rsidRPr="00A53A01" w14:paraId="3311E0A6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09193D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LS264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41A04C4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1 b1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ib1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mig1::cib1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s 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(-Nat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535913E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555DBA" w:rsidRPr="00A53A01" w14:paraId="576845E6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FE41413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LS270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7BE2F996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1 b1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ib1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mig2_1::cib1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 xml:space="preserve">s 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(-Nat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D8DE3C8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555DBA" w:rsidRPr="00A53A01" w14:paraId="0B4206AC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64E6504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LS28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88629D7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2 b2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ib1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UMAG_12184::ci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6DFFD958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555DBA" w:rsidRPr="00A53A01" w14:paraId="44B21EF2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F06B824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LS299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3FD33E1B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i/>
                <w:iCs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a2 b2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cib1 </w:t>
            </w:r>
            <w:r w:rsidRPr="00A53A01">
              <w:rPr>
                <w:rFonts w:cs="Times New Roman"/>
                <w:iCs/>
                <w:color w:val="000000"/>
                <w:sz w:val="20"/>
                <w:szCs w:val="20"/>
                <w:lang w:val="en-US"/>
              </w:rPr>
              <w:t>∆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UMAG_03597::cib1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02638F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  <w:tr w:rsidR="00555DBA" w:rsidRPr="00A53A01" w14:paraId="1A575A29" w14:textId="77777777" w:rsidTr="005865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059F406" w14:textId="77777777" w:rsidR="00555DBA" w:rsidRPr="00A53A01" w:rsidRDefault="00555DBA" w:rsidP="005865B9">
            <w:pPr>
              <w:spacing w:line="480" w:lineRule="auto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ULS352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</w:tcPr>
          <w:p w14:paraId="15F32FF2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a1 mfa2 bE1bW2 i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r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bscript"/>
                <w:lang w:val="en-US"/>
              </w:rPr>
              <w:t>mig2_1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>:cib1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s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 ip</w:t>
            </w:r>
            <w:r w:rsidRPr="00A53A01">
              <w:rPr>
                <w:rFonts w:cs="Times New Roman"/>
                <w:i/>
                <w:iCs/>
                <w:color w:val="000000"/>
                <w:sz w:val="20"/>
                <w:szCs w:val="20"/>
                <w:vertAlign w:val="superscript"/>
                <w:lang w:val="en-US"/>
              </w:rPr>
              <w:t>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D831F5F" w14:textId="77777777" w:rsidR="00555DBA" w:rsidRPr="00A53A01" w:rsidRDefault="00555DBA" w:rsidP="005865B9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53A01">
              <w:rPr>
                <w:rFonts w:cs="Times New Roman"/>
                <w:sz w:val="20"/>
                <w:szCs w:val="20"/>
                <w:lang w:val="en-US"/>
              </w:rPr>
              <w:t>This study</w:t>
            </w:r>
          </w:p>
        </w:tc>
      </w:tr>
    </w:tbl>
    <w:p w14:paraId="242A89FF" w14:textId="77777777" w:rsidR="0001199C" w:rsidRDefault="00FF4A94"/>
    <w:sectPr w:rsidR="0001199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55DBA"/>
    <w:rsid w:val="0011213F"/>
    <w:rsid w:val="00242649"/>
    <w:rsid w:val="003C3233"/>
    <w:rsid w:val="00555DBA"/>
    <w:rsid w:val="006F3C2F"/>
    <w:rsid w:val="0083575F"/>
    <w:rsid w:val="00952BFF"/>
    <w:rsid w:val="009F1B71"/>
    <w:rsid w:val="00FA56B3"/>
    <w:rsid w:val="00FF4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3E44303"/>
  <w15:docId w15:val="{4E0F595A-316C-2449-81DD-EF4BD7C9F0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55DBA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55DB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itternetztabelle1hell1">
    <w:name w:val="Gitternetztabelle 1 hell1"/>
    <w:basedOn w:val="TableNormal"/>
    <w:uiPriority w:val="46"/>
    <w:rsid w:val="00555DB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5D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DB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8</Words>
  <Characters>7517</Characters>
  <Application>Microsoft Office Word</Application>
  <DocSecurity>0</DocSecurity>
  <Lines>62</Lines>
  <Paragraphs>17</Paragraphs>
  <ScaleCrop>false</ScaleCrop>
  <Company/>
  <LinksUpToDate>false</LinksUpToDate>
  <CharactersWithSpaces>8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</dc:creator>
  <cp:keywords/>
  <dc:description/>
  <cp:lastModifiedBy>Carol Jenner</cp:lastModifiedBy>
  <cp:revision>3</cp:revision>
  <dcterms:created xsi:type="dcterms:W3CDTF">2019-09-09T10:06:00Z</dcterms:created>
  <dcterms:modified xsi:type="dcterms:W3CDTF">2019-11-11T17:05:00Z</dcterms:modified>
</cp:coreProperties>
</file>